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E953F2" w14:textId="61D4A8D9" w:rsidR="007A16FD" w:rsidRDefault="00A40FD4" w:rsidP="00CD61C6">
      <w:pPr>
        <w:ind w:left="2160" w:hanging="21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1 Table</w:t>
      </w:r>
      <w:r w:rsidR="007A16FD" w:rsidRPr="008A1DE3">
        <w:rPr>
          <w:rFonts w:ascii="Times New Roman" w:hAnsi="Times New Roman" w:cs="Times New Roman"/>
          <w:b/>
          <w:sz w:val="24"/>
        </w:rPr>
        <w:t xml:space="preserve"> </w:t>
      </w:r>
      <w:r w:rsidR="007A16FD">
        <w:rPr>
          <w:rFonts w:ascii="Times New Roman" w:hAnsi="Times New Roman" w:cs="Times New Roman"/>
          <w:b/>
          <w:sz w:val="24"/>
        </w:rPr>
        <w:tab/>
      </w:r>
      <w:r w:rsidR="000E5F96" w:rsidRPr="00AB13B2">
        <w:rPr>
          <w:rFonts w:ascii="Times New Roman" w:hAnsi="Times New Roman" w:cs="Times New Roman"/>
          <w:b/>
          <w:sz w:val="24"/>
        </w:rPr>
        <w:t xml:space="preserve">PASBAQ-assessed MVPA and Sitting time for </w:t>
      </w:r>
      <w:r w:rsidR="00900ACF">
        <w:rPr>
          <w:rFonts w:ascii="Times New Roman" w:hAnsi="Times New Roman" w:cs="Times New Roman"/>
          <w:b/>
          <w:sz w:val="24"/>
        </w:rPr>
        <w:t xml:space="preserve">participants in the </w:t>
      </w:r>
      <w:r w:rsidR="000E5F96" w:rsidRPr="00AB13B2">
        <w:rPr>
          <w:rFonts w:ascii="Times New Roman" w:hAnsi="Times New Roman" w:cs="Times New Roman"/>
          <w:b/>
          <w:sz w:val="24"/>
        </w:rPr>
        <w:t>PASBAQ without IPAQ and PASBAQ with IPAQ groups</w:t>
      </w:r>
      <w:r w:rsidR="0003770D">
        <w:rPr>
          <w:rFonts w:ascii="Times New Roman" w:hAnsi="Times New Roman" w:cs="Times New Roman"/>
          <w:b/>
          <w:sz w:val="24"/>
        </w:rPr>
        <w:t>,</w:t>
      </w:r>
      <w:r w:rsidR="000E5F96" w:rsidRPr="00AB13B2">
        <w:rPr>
          <w:rFonts w:ascii="Times New Roman" w:hAnsi="Times New Roman" w:cs="Times New Roman"/>
          <w:b/>
          <w:sz w:val="24"/>
        </w:rPr>
        <w:t xml:space="preserve"> by quintile of propensity score</w:t>
      </w:r>
    </w:p>
    <w:tbl>
      <w:tblPr>
        <w:tblStyle w:val="TableGrid"/>
        <w:tblW w:w="10407" w:type="dxa"/>
        <w:tblInd w:w="-454" w:type="dxa"/>
        <w:tblLook w:val="04A0" w:firstRow="1" w:lastRow="0" w:firstColumn="1" w:lastColumn="0" w:noHBand="0" w:noVBand="1"/>
      </w:tblPr>
      <w:tblGrid>
        <w:gridCol w:w="1291"/>
        <w:gridCol w:w="1109"/>
        <w:gridCol w:w="1109"/>
        <w:gridCol w:w="1587"/>
        <w:gridCol w:w="752"/>
        <w:gridCol w:w="1109"/>
        <w:gridCol w:w="1109"/>
        <w:gridCol w:w="1587"/>
        <w:gridCol w:w="754"/>
      </w:tblGrid>
      <w:tr w:rsidR="00F220C9" w14:paraId="6818C4B7" w14:textId="77777777" w:rsidTr="00BA624C">
        <w:trPr>
          <w:trHeight w:val="227"/>
        </w:trPr>
        <w:tc>
          <w:tcPr>
            <w:tcW w:w="1291" w:type="dxa"/>
            <w:vMerge w:val="restart"/>
          </w:tcPr>
          <w:p w14:paraId="7BD1F7E0" w14:textId="30835CB8" w:rsidR="00F220C9" w:rsidRPr="001E3791" w:rsidRDefault="00F220C9" w:rsidP="00BC7C32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sponse propensity</w:t>
            </w:r>
          </w:p>
        </w:tc>
        <w:tc>
          <w:tcPr>
            <w:tcW w:w="4557" w:type="dxa"/>
            <w:gridSpan w:val="4"/>
          </w:tcPr>
          <w:p w14:paraId="783CB11B" w14:textId="550E984E" w:rsidR="00F220C9" w:rsidRPr="001E3791" w:rsidRDefault="00F220C9" w:rsidP="00BC7C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VPA (minutes/week)</w:t>
            </w:r>
          </w:p>
        </w:tc>
        <w:tc>
          <w:tcPr>
            <w:tcW w:w="4559" w:type="dxa"/>
            <w:gridSpan w:val="4"/>
          </w:tcPr>
          <w:p w14:paraId="5DCEF84F" w14:textId="6F3B9EB4" w:rsidR="00F220C9" w:rsidRPr="001E3791" w:rsidRDefault="00F220C9" w:rsidP="00BC7C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itting (minutes/weekday)</w:t>
            </w:r>
          </w:p>
        </w:tc>
      </w:tr>
      <w:tr w:rsidR="00F220C9" w14:paraId="32CCC519" w14:textId="4E2AD276" w:rsidTr="00566A27">
        <w:trPr>
          <w:trHeight w:val="227"/>
        </w:trPr>
        <w:tc>
          <w:tcPr>
            <w:tcW w:w="1291" w:type="dxa"/>
            <w:vMerge/>
          </w:tcPr>
          <w:p w14:paraId="0F4EFEE7" w14:textId="24281391" w:rsidR="00F220C9" w:rsidRPr="001E3791" w:rsidRDefault="00F220C9" w:rsidP="00BC7C32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09" w:type="dxa"/>
          </w:tcPr>
          <w:p w14:paraId="6495A8DA" w14:textId="68655372" w:rsidR="00F220C9" w:rsidRPr="001E3791" w:rsidRDefault="00F220C9" w:rsidP="00BC7C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3791">
              <w:rPr>
                <w:rFonts w:ascii="Times New Roman" w:hAnsi="Times New Roman" w:cs="Times New Roman"/>
                <w:b/>
              </w:rPr>
              <w:t xml:space="preserve">PASBAQ without IPAQ </w:t>
            </w:r>
            <w:r w:rsidRPr="00C51F10">
              <w:rPr>
                <w:rFonts w:ascii="Times New Roman" w:hAnsi="Times New Roman" w:cs="Times New Roman"/>
              </w:rPr>
              <w:t>(</w:t>
            </w:r>
            <w:r w:rsidRPr="00C51F10">
              <w:rPr>
                <w:rFonts w:ascii="Times New Roman" w:hAnsi="Times New Roman" w:cs="Times New Roman"/>
                <w:i/>
              </w:rPr>
              <w:t>n</w:t>
            </w:r>
            <w:r w:rsidRPr="00C51F10">
              <w:rPr>
                <w:rFonts w:ascii="Times New Roman" w:hAnsi="Times New Roman" w:cs="Times New Roman"/>
              </w:rPr>
              <w:t>=6921)</w:t>
            </w:r>
          </w:p>
        </w:tc>
        <w:tc>
          <w:tcPr>
            <w:tcW w:w="1109" w:type="dxa"/>
          </w:tcPr>
          <w:p w14:paraId="5C7B913B" w14:textId="4230E245" w:rsidR="00F220C9" w:rsidRPr="001E3791" w:rsidRDefault="00F220C9" w:rsidP="00BC7C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3791">
              <w:rPr>
                <w:rFonts w:ascii="Times New Roman" w:hAnsi="Times New Roman" w:cs="Times New Roman"/>
                <w:b/>
              </w:rPr>
              <w:t xml:space="preserve">PASBAQ with IPAQ </w:t>
            </w:r>
            <w:r w:rsidRPr="00C51F10">
              <w:rPr>
                <w:rFonts w:ascii="Times New Roman" w:hAnsi="Times New Roman" w:cs="Times New Roman"/>
              </w:rPr>
              <w:t>(</w:t>
            </w:r>
            <w:r w:rsidRPr="00C51F10">
              <w:rPr>
                <w:rFonts w:ascii="Times New Roman" w:hAnsi="Times New Roman" w:cs="Times New Roman"/>
                <w:i/>
              </w:rPr>
              <w:t>n</w:t>
            </w:r>
            <w:r w:rsidRPr="00C51F10">
              <w:rPr>
                <w:rFonts w:ascii="Times New Roman" w:hAnsi="Times New Roman" w:cs="Times New Roman"/>
              </w:rPr>
              <w:t>=1252)</w:t>
            </w:r>
          </w:p>
        </w:tc>
        <w:tc>
          <w:tcPr>
            <w:tcW w:w="1587" w:type="dxa"/>
          </w:tcPr>
          <w:p w14:paraId="0B7F5CB4" w14:textId="01200524" w:rsidR="00F220C9" w:rsidRPr="001E3791" w:rsidRDefault="00F220C9" w:rsidP="00BC7C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3791">
              <w:rPr>
                <w:rFonts w:ascii="Times New Roman" w:hAnsi="Times New Roman" w:cs="Times New Roman"/>
                <w:b/>
              </w:rPr>
              <w:t>Difference (95% CI)</w:t>
            </w:r>
          </w:p>
        </w:tc>
        <w:tc>
          <w:tcPr>
            <w:tcW w:w="752" w:type="dxa"/>
          </w:tcPr>
          <w:p w14:paraId="1E0054E9" w14:textId="4C8CADC9" w:rsidR="00F220C9" w:rsidRPr="001E3791" w:rsidRDefault="00F220C9" w:rsidP="00BC7C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3791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109" w:type="dxa"/>
          </w:tcPr>
          <w:p w14:paraId="301417D2" w14:textId="61945E65" w:rsidR="00F220C9" w:rsidRPr="001E3791" w:rsidRDefault="00F220C9" w:rsidP="00BC7C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3791">
              <w:rPr>
                <w:rFonts w:ascii="Times New Roman" w:hAnsi="Times New Roman" w:cs="Times New Roman"/>
                <w:b/>
              </w:rPr>
              <w:t xml:space="preserve">PASBAQ without IPAQ </w:t>
            </w:r>
            <w:r w:rsidRPr="00493BA6">
              <w:rPr>
                <w:rFonts w:ascii="Times New Roman" w:hAnsi="Times New Roman" w:cs="Times New Roman"/>
              </w:rPr>
              <w:t>(</w:t>
            </w:r>
            <w:r w:rsidRPr="00493BA6">
              <w:rPr>
                <w:rFonts w:ascii="Times New Roman" w:hAnsi="Times New Roman" w:cs="Times New Roman"/>
                <w:i/>
              </w:rPr>
              <w:t>n</w:t>
            </w:r>
            <w:r w:rsidRPr="00493BA6">
              <w:rPr>
                <w:rFonts w:ascii="Times New Roman" w:hAnsi="Times New Roman" w:cs="Times New Roman"/>
              </w:rPr>
              <w:t>=6921)</w:t>
            </w:r>
          </w:p>
        </w:tc>
        <w:tc>
          <w:tcPr>
            <w:tcW w:w="1109" w:type="dxa"/>
          </w:tcPr>
          <w:p w14:paraId="0DE29022" w14:textId="13F63F88" w:rsidR="00F220C9" w:rsidRPr="001E3791" w:rsidRDefault="00F220C9" w:rsidP="00BC7C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3791">
              <w:rPr>
                <w:rFonts w:ascii="Times New Roman" w:hAnsi="Times New Roman" w:cs="Times New Roman"/>
                <w:b/>
              </w:rPr>
              <w:t xml:space="preserve">PASBAQ with IPAQ </w:t>
            </w:r>
            <w:r w:rsidRPr="00493BA6">
              <w:rPr>
                <w:rFonts w:ascii="Times New Roman" w:hAnsi="Times New Roman" w:cs="Times New Roman"/>
              </w:rPr>
              <w:t>(</w:t>
            </w:r>
            <w:r w:rsidRPr="00493BA6">
              <w:rPr>
                <w:rFonts w:ascii="Times New Roman" w:hAnsi="Times New Roman" w:cs="Times New Roman"/>
                <w:i/>
              </w:rPr>
              <w:t>n</w:t>
            </w:r>
            <w:r w:rsidRPr="00493BA6">
              <w:rPr>
                <w:rFonts w:ascii="Times New Roman" w:hAnsi="Times New Roman" w:cs="Times New Roman"/>
              </w:rPr>
              <w:t>=1252)</w:t>
            </w:r>
          </w:p>
        </w:tc>
        <w:tc>
          <w:tcPr>
            <w:tcW w:w="1587" w:type="dxa"/>
          </w:tcPr>
          <w:p w14:paraId="47C02EB6" w14:textId="25AD2701" w:rsidR="00F220C9" w:rsidRPr="001E3791" w:rsidRDefault="00F220C9" w:rsidP="00BC7C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3791">
              <w:rPr>
                <w:rFonts w:ascii="Times New Roman" w:hAnsi="Times New Roman" w:cs="Times New Roman"/>
                <w:b/>
              </w:rPr>
              <w:t>Difference (95% CI)</w:t>
            </w:r>
          </w:p>
        </w:tc>
        <w:tc>
          <w:tcPr>
            <w:tcW w:w="754" w:type="dxa"/>
          </w:tcPr>
          <w:p w14:paraId="5BD8CB70" w14:textId="13BF1CEE" w:rsidR="00F220C9" w:rsidRPr="001E3791" w:rsidRDefault="00F220C9" w:rsidP="00BC7C3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3791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6D4C22" w14:paraId="1F441EA8" w14:textId="27017EFA" w:rsidTr="00566A27">
        <w:trPr>
          <w:trHeight w:val="170"/>
        </w:trPr>
        <w:tc>
          <w:tcPr>
            <w:tcW w:w="1291" w:type="dxa"/>
          </w:tcPr>
          <w:p w14:paraId="7571E7BC" w14:textId="480720EA" w:rsidR="006D4C22" w:rsidRPr="001E3791" w:rsidRDefault="00F047AF" w:rsidP="00BC7C32">
            <w:pPr>
              <w:spacing w:after="12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uintile 1 (highest)</w:t>
            </w:r>
          </w:p>
        </w:tc>
        <w:tc>
          <w:tcPr>
            <w:tcW w:w="1109" w:type="dxa"/>
          </w:tcPr>
          <w:p w14:paraId="2DD415C7" w14:textId="3FBE48B6" w:rsidR="006D4C22" w:rsidRPr="001E3791" w:rsidRDefault="006D4C22" w:rsidP="00BC7C3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0.4</w:t>
            </w:r>
          </w:p>
        </w:tc>
        <w:tc>
          <w:tcPr>
            <w:tcW w:w="1109" w:type="dxa"/>
          </w:tcPr>
          <w:p w14:paraId="3C543E26" w14:textId="7FE7654C" w:rsidR="006D4C22" w:rsidRPr="001E3791" w:rsidRDefault="006D4C22" w:rsidP="00BC7C3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7.9</w:t>
            </w:r>
          </w:p>
        </w:tc>
        <w:tc>
          <w:tcPr>
            <w:tcW w:w="1587" w:type="dxa"/>
          </w:tcPr>
          <w:p w14:paraId="2B3E5124" w14:textId="77777777" w:rsidR="006D4C22" w:rsidRDefault="006D4C22" w:rsidP="00BC7C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5 </w:t>
            </w:r>
          </w:p>
          <w:p w14:paraId="06E0FCE4" w14:textId="10BB9571" w:rsidR="006D4C22" w:rsidRPr="001E3791" w:rsidRDefault="006D4C22" w:rsidP="00BC7C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33.0, 147.9)</w:t>
            </w:r>
          </w:p>
        </w:tc>
        <w:tc>
          <w:tcPr>
            <w:tcW w:w="752" w:type="dxa"/>
          </w:tcPr>
          <w:p w14:paraId="0A28369C" w14:textId="677D41D5" w:rsidR="006D4C22" w:rsidRPr="001E3791" w:rsidRDefault="006D4C22" w:rsidP="00BC7C3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1109" w:type="dxa"/>
          </w:tcPr>
          <w:p w14:paraId="00527C71" w14:textId="21EEB392" w:rsidR="006D4C22" w:rsidRPr="001E3791" w:rsidRDefault="006D4C22" w:rsidP="00BC7C3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.0</w:t>
            </w:r>
          </w:p>
        </w:tc>
        <w:tc>
          <w:tcPr>
            <w:tcW w:w="1109" w:type="dxa"/>
          </w:tcPr>
          <w:p w14:paraId="777CA4B5" w14:textId="1F01B077" w:rsidR="006D4C22" w:rsidRPr="001E3791" w:rsidRDefault="006D4C22" w:rsidP="00BC7C3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.0</w:t>
            </w:r>
          </w:p>
        </w:tc>
        <w:tc>
          <w:tcPr>
            <w:tcW w:w="1587" w:type="dxa"/>
          </w:tcPr>
          <w:p w14:paraId="4FA37626" w14:textId="77777777" w:rsidR="007F612D" w:rsidRDefault="007F612D" w:rsidP="00BC7C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1 </w:t>
            </w:r>
          </w:p>
          <w:p w14:paraId="03C7B3A9" w14:textId="4CF87ABA" w:rsidR="006D4C22" w:rsidRPr="001E3791" w:rsidRDefault="007F612D" w:rsidP="00BC7C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6.3, 44.5)</w:t>
            </w:r>
          </w:p>
        </w:tc>
        <w:tc>
          <w:tcPr>
            <w:tcW w:w="754" w:type="dxa"/>
          </w:tcPr>
          <w:p w14:paraId="7F70F6E3" w14:textId="6F07DFB2" w:rsidR="006D4C22" w:rsidRPr="001E3791" w:rsidRDefault="006D4C22" w:rsidP="00BC7C3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4</w:t>
            </w:r>
          </w:p>
        </w:tc>
      </w:tr>
      <w:tr w:rsidR="006D4C22" w14:paraId="36F174CE" w14:textId="77777777" w:rsidTr="00566A27">
        <w:trPr>
          <w:trHeight w:val="170"/>
        </w:trPr>
        <w:tc>
          <w:tcPr>
            <w:tcW w:w="1291" w:type="dxa"/>
          </w:tcPr>
          <w:p w14:paraId="37B5F077" w14:textId="562C0472" w:rsidR="006D4C22" w:rsidRPr="001E3791" w:rsidRDefault="00F047AF" w:rsidP="00BC7C32">
            <w:pPr>
              <w:spacing w:after="12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Quintile 2 </w:t>
            </w:r>
          </w:p>
        </w:tc>
        <w:tc>
          <w:tcPr>
            <w:tcW w:w="1109" w:type="dxa"/>
          </w:tcPr>
          <w:p w14:paraId="59D6CD29" w14:textId="01F8365A" w:rsidR="006D4C22" w:rsidRPr="001E3791" w:rsidRDefault="006D4C22" w:rsidP="00BC7C3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9.6</w:t>
            </w:r>
          </w:p>
        </w:tc>
        <w:tc>
          <w:tcPr>
            <w:tcW w:w="1109" w:type="dxa"/>
          </w:tcPr>
          <w:p w14:paraId="2089861F" w14:textId="6B26103D" w:rsidR="006D4C22" w:rsidRPr="001E3791" w:rsidRDefault="006D4C22" w:rsidP="00BC7C3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7.1</w:t>
            </w:r>
          </w:p>
        </w:tc>
        <w:tc>
          <w:tcPr>
            <w:tcW w:w="1587" w:type="dxa"/>
          </w:tcPr>
          <w:p w14:paraId="5A3E49A1" w14:textId="77777777" w:rsidR="006D4C22" w:rsidRDefault="006D4C22" w:rsidP="00BC7C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7.5 </w:t>
            </w:r>
          </w:p>
          <w:p w14:paraId="56EB2023" w14:textId="533D1462" w:rsidR="006D4C22" w:rsidRPr="001E3791" w:rsidRDefault="006D4C22" w:rsidP="00BC7C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65.7, 140.7)</w:t>
            </w:r>
          </w:p>
        </w:tc>
        <w:tc>
          <w:tcPr>
            <w:tcW w:w="752" w:type="dxa"/>
          </w:tcPr>
          <w:p w14:paraId="153CC67E" w14:textId="4B537AA5" w:rsidR="006D4C22" w:rsidRPr="001E3791" w:rsidRDefault="006D4C22" w:rsidP="00BC7C3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1109" w:type="dxa"/>
          </w:tcPr>
          <w:p w14:paraId="57979934" w14:textId="5D6BBDD5" w:rsidR="006D4C22" w:rsidRPr="001E3791" w:rsidRDefault="006D4C22" w:rsidP="00BC7C3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.7</w:t>
            </w:r>
          </w:p>
        </w:tc>
        <w:tc>
          <w:tcPr>
            <w:tcW w:w="1109" w:type="dxa"/>
          </w:tcPr>
          <w:p w14:paraId="6DDD3A07" w14:textId="1EDB916F" w:rsidR="006D4C22" w:rsidRPr="001E3791" w:rsidRDefault="006D4C22" w:rsidP="00BC7C3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.5</w:t>
            </w:r>
          </w:p>
        </w:tc>
        <w:tc>
          <w:tcPr>
            <w:tcW w:w="1587" w:type="dxa"/>
          </w:tcPr>
          <w:p w14:paraId="73891320" w14:textId="77777777" w:rsidR="007F612D" w:rsidRDefault="007F612D" w:rsidP="00BC7C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8 </w:t>
            </w:r>
          </w:p>
          <w:p w14:paraId="5B080C16" w14:textId="6CAF9F7E" w:rsidR="006D4C22" w:rsidRPr="001E3791" w:rsidRDefault="007F612D" w:rsidP="00BC7C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7.8, 43.5)</w:t>
            </w:r>
          </w:p>
        </w:tc>
        <w:tc>
          <w:tcPr>
            <w:tcW w:w="754" w:type="dxa"/>
          </w:tcPr>
          <w:p w14:paraId="5EC49769" w14:textId="1C1D94E5" w:rsidR="006D4C22" w:rsidRPr="001E3791" w:rsidRDefault="006D4C22" w:rsidP="00BC7C3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3</w:t>
            </w:r>
          </w:p>
        </w:tc>
      </w:tr>
      <w:tr w:rsidR="006D4C22" w14:paraId="05D91E8D" w14:textId="77777777" w:rsidTr="00566A27">
        <w:trPr>
          <w:trHeight w:val="170"/>
        </w:trPr>
        <w:tc>
          <w:tcPr>
            <w:tcW w:w="1291" w:type="dxa"/>
          </w:tcPr>
          <w:p w14:paraId="1CC49183" w14:textId="660FF0D2" w:rsidR="006D4C22" w:rsidRPr="001E3791" w:rsidRDefault="00F047AF" w:rsidP="00BC7C32">
            <w:pPr>
              <w:spacing w:after="12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uintile 3</w:t>
            </w:r>
          </w:p>
        </w:tc>
        <w:tc>
          <w:tcPr>
            <w:tcW w:w="1109" w:type="dxa"/>
          </w:tcPr>
          <w:p w14:paraId="3C0F0EF4" w14:textId="2A49D212" w:rsidR="006D4C22" w:rsidRPr="001E3791" w:rsidRDefault="006D4C22" w:rsidP="00BC7C3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4.1</w:t>
            </w:r>
          </w:p>
        </w:tc>
        <w:tc>
          <w:tcPr>
            <w:tcW w:w="1109" w:type="dxa"/>
          </w:tcPr>
          <w:p w14:paraId="28BD819B" w14:textId="2E49E946" w:rsidR="006D4C22" w:rsidRPr="001E3791" w:rsidRDefault="006D4C22" w:rsidP="00BC7C3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7.2</w:t>
            </w:r>
          </w:p>
        </w:tc>
        <w:tc>
          <w:tcPr>
            <w:tcW w:w="1587" w:type="dxa"/>
          </w:tcPr>
          <w:p w14:paraId="45843EC1" w14:textId="77777777" w:rsidR="006D4C22" w:rsidRDefault="006D4C22" w:rsidP="00BC7C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36.9 </w:t>
            </w:r>
          </w:p>
          <w:p w14:paraId="0921DE6B" w14:textId="6943CCFD" w:rsidR="006D4C22" w:rsidRPr="001E3791" w:rsidRDefault="006D4C22" w:rsidP="00BC7C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26.4, 52.6)</w:t>
            </w:r>
          </w:p>
        </w:tc>
        <w:tc>
          <w:tcPr>
            <w:tcW w:w="752" w:type="dxa"/>
          </w:tcPr>
          <w:p w14:paraId="735E70CE" w14:textId="5C94E5DB" w:rsidR="006D4C22" w:rsidRPr="001E3791" w:rsidRDefault="006D4C22" w:rsidP="00BC7C3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1109" w:type="dxa"/>
          </w:tcPr>
          <w:p w14:paraId="091A890C" w14:textId="095E6D66" w:rsidR="006D4C22" w:rsidRPr="001E3791" w:rsidRDefault="006D4C22" w:rsidP="00BC7C3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.9</w:t>
            </w:r>
          </w:p>
        </w:tc>
        <w:tc>
          <w:tcPr>
            <w:tcW w:w="1109" w:type="dxa"/>
          </w:tcPr>
          <w:p w14:paraId="5A084EB9" w14:textId="68671EBF" w:rsidR="006D4C22" w:rsidRPr="001E3791" w:rsidRDefault="006D4C22" w:rsidP="00BC7C3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.6</w:t>
            </w:r>
          </w:p>
        </w:tc>
        <w:tc>
          <w:tcPr>
            <w:tcW w:w="1587" w:type="dxa"/>
          </w:tcPr>
          <w:p w14:paraId="2886A221" w14:textId="77777777" w:rsidR="007F612D" w:rsidRDefault="007F612D" w:rsidP="00BC7C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7 </w:t>
            </w:r>
          </w:p>
          <w:p w14:paraId="0BC10659" w14:textId="5006A17B" w:rsidR="006D4C22" w:rsidRPr="001E3791" w:rsidRDefault="007F612D" w:rsidP="00BC7C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0, 39.5)</w:t>
            </w:r>
          </w:p>
        </w:tc>
        <w:tc>
          <w:tcPr>
            <w:tcW w:w="754" w:type="dxa"/>
          </w:tcPr>
          <w:p w14:paraId="071D3078" w14:textId="35E5D7F4" w:rsidR="006D4C22" w:rsidRPr="001E3791" w:rsidRDefault="006D4C22" w:rsidP="00BC7C3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</w:tc>
      </w:tr>
      <w:tr w:rsidR="006D4C22" w14:paraId="15B0E837" w14:textId="77777777" w:rsidTr="00566A27">
        <w:trPr>
          <w:trHeight w:val="170"/>
        </w:trPr>
        <w:tc>
          <w:tcPr>
            <w:tcW w:w="1291" w:type="dxa"/>
          </w:tcPr>
          <w:p w14:paraId="40638FD6" w14:textId="7412B2DC" w:rsidR="006D4C22" w:rsidRPr="001E3791" w:rsidRDefault="00F047AF" w:rsidP="00BC7C32">
            <w:pPr>
              <w:spacing w:after="12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uintile 4</w:t>
            </w:r>
          </w:p>
        </w:tc>
        <w:tc>
          <w:tcPr>
            <w:tcW w:w="1109" w:type="dxa"/>
          </w:tcPr>
          <w:p w14:paraId="4691D9A3" w14:textId="6D0CB8EE" w:rsidR="006D4C22" w:rsidRPr="001E3791" w:rsidRDefault="006D4C22" w:rsidP="00BC7C3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2.4</w:t>
            </w:r>
          </w:p>
        </w:tc>
        <w:tc>
          <w:tcPr>
            <w:tcW w:w="1109" w:type="dxa"/>
          </w:tcPr>
          <w:p w14:paraId="64571456" w14:textId="6486F8AC" w:rsidR="006D4C22" w:rsidRPr="001E3791" w:rsidRDefault="006D4C22" w:rsidP="00BC7C3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.6</w:t>
            </w:r>
          </w:p>
        </w:tc>
        <w:tc>
          <w:tcPr>
            <w:tcW w:w="1587" w:type="dxa"/>
          </w:tcPr>
          <w:p w14:paraId="270B2C3C" w14:textId="77777777" w:rsidR="006D4C22" w:rsidRDefault="006D4C22" w:rsidP="00BC7C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.3 </w:t>
            </w:r>
          </w:p>
          <w:p w14:paraId="7BB40413" w14:textId="691BFA7F" w:rsidR="006D4C22" w:rsidRPr="001E3791" w:rsidRDefault="006D4C22" w:rsidP="00BC7C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70.9, 127.4)</w:t>
            </w:r>
          </w:p>
        </w:tc>
        <w:tc>
          <w:tcPr>
            <w:tcW w:w="752" w:type="dxa"/>
          </w:tcPr>
          <w:p w14:paraId="440D4F21" w14:textId="5742DB33" w:rsidR="006D4C22" w:rsidRPr="001E3791" w:rsidRDefault="006D4C22" w:rsidP="00BC7C3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1109" w:type="dxa"/>
          </w:tcPr>
          <w:p w14:paraId="4DA17323" w14:textId="06978D71" w:rsidR="006D4C22" w:rsidRPr="001E3791" w:rsidRDefault="006D4C22" w:rsidP="00BC7C3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.8</w:t>
            </w:r>
          </w:p>
        </w:tc>
        <w:tc>
          <w:tcPr>
            <w:tcW w:w="1109" w:type="dxa"/>
          </w:tcPr>
          <w:p w14:paraId="45CAF0DD" w14:textId="571373E8" w:rsidR="006D4C22" w:rsidRPr="001E3791" w:rsidRDefault="006D4C22" w:rsidP="00BC7C3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.7</w:t>
            </w:r>
          </w:p>
        </w:tc>
        <w:tc>
          <w:tcPr>
            <w:tcW w:w="1587" w:type="dxa"/>
          </w:tcPr>
          <w:p w14:paraId="296DCF31" w14:textId="77777777" w:rsidR="007F612D" w:rsidRDefault="007F612D" w:rsidP="00BC7C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.2 </w:t>
            </w:r>
          </w:p>
          <w:p w14:paraId="15871E63" w14:textId="74B246AA" w:rsidR="006D4C22" w:rsidRPr="001E3791" w:rsidRDefault="007F612D" w:rsidP="00BC7C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2.1, 19.8)</w:t>
            </w:r>
          </w:p>
        </w:tc>
        <w:tc>
          <w:tcPr>
            <w:tcW w:w="754" w:type="dxa"/>
          </w:tcPr>
          <w:p w14:paraId="7BA5761B" w14:textId="4D9A7F69" w:rsidR="006D4C22" w:rsidRPr="001E3791" w:rsidRDefault="006D4C22" w:rsidP="00BC7C3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3</w:t>
            </w:r>
          </w:p>
        </w:tc>
      </w:tr>
      <w:tr w:rsidR="006D4C22" w14:paraId="48E91541" w14:textId="77777777" w:rsidTr="00566A27">
        <w:trPr>
          <w:trHeight w:val="170"/>
        </w:trPr>
        <w:tc>
          <w:tcPr>
            <w:tcW w:w="1291" w:type="dxa"/>
          </w:tcPr>
          <w:p w14:paraId="4814BAF8" w14:textId="19AD4C38" w:rsidR="006D4C22" w:rsidRPr="001E3791" w:rsidRDefault="00F047AF" w:rsidP="00BC7C32">
            <w:pPr>
              <w:spacing w:after="12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uintile 5 (lowest)</w:t>
            </w:r>
          </w:p>
        </w:tc>
        <w:tc>
          <w:tcPr>
            <w:tcW w:w="1109" w:type="dxa"/>
          </w:tcPr>
          <w:p w14:paraId="5E558DEA" w14:textId="1C1F82BE" w:rsidR="006D4C22" w:rsidRPr="001E3791" w:rsidRDefault="006D4C22" w:rsidP="00BC7C3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4.6</w:t>
            </w:r>
          </w:p>
        </w:tc>
        <w:tc>
          <w:tcPr>
            <w:tcW w:w="1109" w:type="dxa"/>
          </w:tcPr>
          <w:p w14:paraId="13323156" w14:textId="28FEBAF3" w:rsidR="006D4C22" w:rsidRPr="001E3791" w:rsidRDefault="006D4C22" w:rsidP="00BC7C3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9.6</w:t>
            </w:r>
          </w:p>
        </w:tc>
        <w:tc>
          <w:tcPr>
            <w:tcW w:w="1587" w:type="dxa"/>
          </w:tcPr>
          <w:p w14:paraId="68434849" w14:textId="77777777" w:rsidR="006D4C22" w:rsidRDefault="006D4C22" w:rsidP="00BC7C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25.0 </w:t>
            </w:r>
          </w:p>
          <w:p w14:paraId="079B763B" w14:textId="7165CC40" w:rsidR="006D4C22" w:rsidRPr="001E3791" w:rsidRDefault="006D4C22" w:rsidP="00BC7C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00.5, 50.4)</w:t>
            </w:r>
          </w:p>
        </w:tc>
        <w:tc>
          <w:tcPr>
            <w:tcW w:w="752" w:type="dxa"/>
          </w:tcPr>
          <w:p w14:paraId="72135B92" w14:textId="3AE008CC" w:rsidR="006D4C22" w:rsidRPr="001E3791" w:rsidRDefault="006D4C22" w:rsidP="00BC7C3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1109" w:type="dxa"/>
          </w:tcPr>
          <w:p w14:paraId="6BACDB56" w14:textId="7F19E20B" w:rsidR="006D4C22" w:rsidRPr="001E3791" w:rsidRDefault="006D4C22" w:rsidP="00BC7C3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.1</w:t>
            </w:r>
          </w:p>
        </w:tc>
        <w:tc>
          <w:tcPr>
            <w:tcW w:w="1109" w:type="dxa"/>
          </w:tcPr>
          <w:p w14:paraId="61675047" w14:textId="2052620D" w:rsidR="006D4C22" w:rsidRPr="001E3791" w:rsidRDefault="006D4C22" w:rsidP="00BC7C3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.9</w:t>
            </w:r>
          </w:p>
        </w:tc>
        <w:tc>
          <w:tcPr>
            <w:tcW w:w="1587" w:type="dxa"/>
          </w:tcPr>
          <w:p w14:paraId="01597389" w14:textId="77777777" w:rsidR="007F612D" w:rsidRDefault="007F612D" w:rsidP="00BC7C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.2 </w:t>
            </w:r>
          </w:p>
          <w:p w14:paraId="537F8C22" w14:textId="5FB20158" w:rsidR="006D4C22" w:rsidRPr="001E3791" w:rsidRDefault="007F612D" w:rsidP="00BC7C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5.2, 22.8)</w:t>
            </w:r>
          </w:p>
        </w:tc>
        <w:tc>
          <w:tcPr>
            <w:tcW w:w="754" w:type="dxa"/>
          </w:tcPr>
          <w:p w14:paraId="5F2FD41C" w14:textId="3B16BBD5" w:rsidR="006D4C22" w:rsidRPr="001E3791" w:rsidRDefault="006D4C22" w:rsidP="00BC7C32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9</w:t>
            </w:r>
          </w:p>
        </w:tc>
      </w:tr>
    </w:tbl>
    <w:p w14:paraId="2A6E49A0" w14:textId="00D302B2" w:rsidR="00BA26AA" w:rsidRDefault="00BA26AA" w:rsidP="00B970AB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I, confidence interval, IPAQ, Short-form International Physical Activity Questionnaire; MVPA, moderate-to-vigorous physical activity; PASBAQ, Physical Activity and Sedentary Behaviour Assessment Questionnaire</w:t>
      </w:r>
      <w:r w:rsidR="00ED27F7">
        <w:rPr>
          <w:rFonts w:ascii="Times New Roman" w:hAnsi="Times New Roman" w:cs="Times New Roman"/>
          <w:sz w:val="24"/>
        </w:rPr>
        <w:t>.</w:t>
      </w:r>
    </w:p>
    <w:p w14:paraId="3905DE97" w14:textId="379B4D30" w:rsidR="00720065" w:rsidRDefault="00720065" w:rsidP="004E311D">
      <w:pPr>
        <w:spacing w:after="0" w:line="240" w:lineRule="auto"/>
        <w:rPr>
          <w:rFonts w:ascii="Times New Roman" w:hAnsi="Times New Roman" w:cs="Times New Roman"/>
          <w:sz w:val="24"/>
        </w:rPr>
      </w:pPr>
      <w:r w:rsidRPr="00A22668">
        <w:rPr>
          <w:rFonts w:ascii="Times New Roman" w:hAnsi="Times New Roman" w:cs="Times New Roman"/>
          <w:color w:val="000000" w:themeColor="text1"/>
          <w:sz w:val="24"/>
        </w:rPr>
        <w:t>Logistic regression used to estimate the propensity sco</w:t>
      </w:r>
      <w:r w:rsidR="00FC65C9">
        <w:rPr>
          <w:rFonts w:ascii="Times New Roman" w:hAnsi="Times New Roman" w:cs="Times New Roman"/>
          <w:color w:val="000000" w:themeColor="text1"/>
          <w:sz w:val="24"/>
        </w:rPr>
        <w:t>re: the dependent variable was</w:t>
      </w:r>
      <w:r w:rsidRPr="00A22668">
        <w:rPr>
          <w:rFonts w:ascii="Times New Roman" w:hAnsi="Times New Roman" w:cs="Times New Roman"/>
          <w:color w:val="000000" w:themeColor="text1"/>
          <w:sz w:val="24"/>
        </w:rPr>
        <w:t xml:space="preserve"> sample type (0 = PASBAQ without IPAQ; 1 = PASBAQ with IPAQ), with sex, </w:t>
      </w:r>
      <w:r w:rsidR="00D453FF">
        <w:rPr>
          <w:rFonts w:ascii="Times New Roman" w:hAnsi="Times New Roman" w:cs="Times New Roman"/>
          <w:color w:val="000000" w:themeColor="text1"/>
          <w:sz w:val="24"/>
        </w:rPr>
        <w:t xml:space="preserve">age, region, number of adults and </w:t>
      </w:r>
      <w:r w:rsidRPr="00A22668">
        <w:rPr>
          <w:rFonts w:ascii="Times New Roman" w:hAnsi="Times New Roman" w:cs="Times New Roman"/>
          <w:color w:val="000000" w:themeColor="text1"/>
          <w:sz w:val="24"/>
        </w:rPr>
        <w:t>c</w:t>
      </w:r>
      <w:bookmarkStart w:id="0" w:name="_GoBack"/>
      <w:bookmarkEnd w:id="0"/>
      <w:r w:rsidRPr="00A22668">
        <w:rPr>
          <w:rFonts w:ascii="Times New Roman" w:hAnsi="Times New Roman" w:cs="Times New Roman"/>
          <w:color w:val="000000" w:themeColor="text1"/>
          <w:sz w:val="24"/>
        </w:rPr>
        <w:t xml:space="preserve">hildren in the household, BMI, marital status, income </w:t>
      </w:r>
      <w:proofErr w:type="spellStart"/>
      <w:r w:rsidRPr="00A22668">
        <w:rPr>
          <w:rFonts w:ascii="Times New Roman" w:hAnsi="Times New Roman" w:cs="Times New Roman"/>
          <w:color w:val="000000" w:themeColor="text1"/>
          <w:sz w:val="24"/>
        </w:rPr>
        <w:t>tertiles</w:t>
      </w:r>
      <w:proofErr w:type="spellEnd"/>
      <w:r w:rsidRPr="00A22668">
        <w:rPr>
          <w:rFonts w:ascii="Times New Roman" w:hAnsi="Times New Roman" w:cs="Times New Roman"/>
          <w:color w:val="000000" w:themeColor="text1"/>
          <w:sz w:val="24"/>
        </w:rPr>
        <w:t xml:space="preserve">, presence of CVD, smoking status, adherence to NHS recommended daily alcohol limits, National Statistics Socio-Economic Classification, and the main interview non-response weight as independent variables. </w:t>
      </w:r>
      <w:r w:rsidRPr="00A22668">
        <w:rPr>
          <w:rFonts w:ascii="Times New Roman" w:hAnsi="Times New Roman" w:cs="Times New Roman"/>
          <w:sz w:val="24"/>
        </w:rPr>
        <w:t>Multiple imputation was used to replace missing values</w:t>
      </w:r>
      <w:r w:rsidR="008116B3" w:rsidRPr="00A22668">
        <w:rPr>
          <w:rFonts w:ascii="Times New Roman" w:hAnsi="Times New Roman" w:cs="Times New Roman"/>
          <w:sz w:val="24"/>
        </w:rPr>
        <w:t>. We carried out 10 imputations. Parameter estimates were combined across the imputed datasets by using Rubin’s rules.</w:t>
      </w:r>
    </w:p>
    <w:p w14:paraId="5F1FD505" w14:textId="3F9101FB" w:rsidR="00306166" w:rsidRPr="00CC1D17" w:rsidRDefault="00306166" w:rsidP="00CD61C6">
      <w:pPr>
        <w:ind w:left="2160" w:hanging="2160"/>
        <w:rPr>
          <w:rFonts w:ascii="Times New Roman" w:hAnsi="Times New Roman" w:cs="Times New Roman"/>
          <w:sz w:val="24"/>
        </w:rPr>
      </w:pPr>
    </w:p>
    <w:p w14:paraId="7DD9BC7C" w14:textId="77777777" w:rsidR="00301ACD" w:rsidRDefault="00301ACD" w:rsidP="007A16FD">
      <w:pPr>
        <w:rPr>
          <w:rFonts w:ascii="Times New Roman" w:hAnsi="Times New Roman" w:cs="Times New Roman"/>
          <w:sz w:val="24"/>
        </w:rPr>
      </w:pPr>
    </w:p>
    <w:p w14:paraId="2520D2F1" w14:textId="77777777" w:rsidR="00301ACD" w:rsidRPr="00E43B2B" w:rsidRDefault="00301ACD" w:rsidP="007A16FD">
      <w:pPr>
        <w:rPr>
          <w:rFonts w:ascii="Times New Roman" w:hAnsi="Times New Roman" w:cs="Times New Roman"/>
          <w:sz w:val="24"/>
        </w:rPr>
      </w:pPr>
    </w:p>
    <w:p w14:paraId="7BB1F962" w14:textId="6A689AE9" w:rsidR="00DF641D" w:rsidRDefault="00DF641D"/>
    <w:sectPr w:rsidR="00DF641D" w:rsidSect="00CC1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6FD"/>
    <w:rsid w:val="00001A18"/>
    <w:rsid w:val="00001AFC"/>
    <w:rsid w:val="00004DC8"/>
    <w:rsid w:val="000073B3"/>
    <w:rsid w:val="000077D2"/>
    <w:rsid w:val="00007BCB"/>
    <w:rsid w:val="00010664"/>
    <w:rsid w:val="00011D98"/>
    <w:rsid w:val="00027058"/>
    <w:rsid w:val="000300FC"/>
    <w:rsid w:val="00031E99"/>
    <w:rsid w:val="0003363C"/>
    <w:rsid w:val="00034759"/>
    <w:rsid w:val="000356B9"/>
    <w:rsid w:val="0003715D"/>
    <w:rsid w:val="0003770D"/>
    <w:rsid w:val="00042F9E"/>
    <w:rsid w:val="0004454B"/>
    <w:rsid w:val="000451FE"/>
    <w:rsid w:val="00046DE7"/>
    <w:rsid w:val="000505E0"/>
    <w:rsid w:val="000547A0"/>
    <w:rsid w:val="00054F48"/>
    <w:rsid w:val="00055834"/>
    <w:rsid w:val="00061A47"/>
    <w:rsid w:val="00062411"/>
    <w:rsid w:val="00062ED1"/>
    <w:rsid w:val="000679DC"/>
    <w:rsid w:val="00074FCF"/>
    <w:rsid w:val="00075640"/>
    <w:rsid w:val="0007608F"/>
    <w:rsid w:val="000817CB"/>
    <w:rsid w:val="0008425F"/>
    <w:rsid w:val="000879F8"/>
    <w:rsid w:val="0009091E"/>
    <w:rsid w:val="00091909"/>
    <w:rsid w:val="0009243E"/>
    <w:rsid w:val="000935FC"/>
    <w:rsid w:val="00093C6D"/>
    <w:rsid w:val="0009765C"/>
    <w:rsid w:val="00097E37"/>
    <w:rsid w:val="000A18D6"/>
    <w:rsid w:val="000A344A"/>
    <w:rsid w:val="000A504D"/>
    <w:rsid w:val="000A6A6E"/>
    <w:rsid w:val="000B1D1C"/>
    <w:rsid w:val="000B684A"/>
    <w:rsid w:val="000B7F8F"/>
    <w:rsid w:val="000C135A"/>
    <w:rsid w:val="000C3A90"/>
    <w:rsid w:val="000C6C4C"/>
    <w:rsid w:val="000C709F"/>
    <w:rsid w:val="000C7946"/>
    <w:rsid w:val="000D2A1C"/>
    <w:rsid w:val="000E02CC"/>
    <w:rsid w:val="000E123E"/>
    <w:rsid w:val="000E1A43"/>
    <w:rsid w:val="000E41A4"/>
    <w:rsid w:val="000E5E79"/>
    <w:rsid w:val="000E5F96"/>
    <w:rsid w:val="000F2C0B"/>
    <w:rsid w:val="000F5D9D"/>
    <w:rsid w:val="001047E8"/>
    <w:rsid w:val="00105614"/>
    <w:rsid w:val="001062F4"/>
    <w:rsid w:val="001076F0"/>
    <w:rsid w:val="001105EE"/>
    <w:rsid w:val="00112F1B"/>
    <w:rsid w:val="001130BE"/>
    <w:rsid w:val="00120965"/>
    <w:rsid w:val="00130332"/>
    <w:rsid w:val="00133218"/>
    <w:rsid w:val="001431C7"/>
    <w:rsid w:val="00144AE2"/>
    <w:rsid w:val="00144BC5"/>
    <w:rsid w:val="001452B3"/>
    <w:rsid w:val="00150FC3"/>
    <w:rsid w:val="00153216"/>
    <w:rsid w:val="001548E5"/>
    <w:rsid w:val="00154A47"/>
    <w:rsid w:val="00157413"/>
    <w:rsid w:val="00162407"/>
    <w:rsid w:val="001638E0"/>
    <w:rsid w:val="001673B6"/>
    <w:rsid w:val="00181F05"/>
    <w:rsid w:val="00183961"/>
    <w:rsid w:val="00185C57"/>
    <w:rsid w:val="001A0DAA"/>
    <w:rsid w:val="001A256A"/>
    <w:rsid w:val="001A3081"/>
    <w:rsid w:val="001A5427"/>
    <w:rsid w:val="001A613C"/>
    <w:rsid w:val="001B3349"/>
    <w:rsid w:val="001B43CC"/>
    <w:rsid w:val="001B52C2"/>
    <w:rsid w:val="001B5E8F"/>
    <w:rsid w:val="001B6D31"/>
    <w:rsid w:val="001C0738"/>
    <w:rsid w:val="001C0AC4"/>
    <w:rsid w:val="001C3DF7"/>
    <w:rsid w:val="001D0108"/>
    <w:rsid w:val="001D0A99"/>
    <w:rsid w:val="001D2FE8"/>
    <w:rsid w:val="001D46BE"/>
    <w:rsid w:val="001D5924"/>
    <w:rsid w:val="001D65B6"/>
    <w:rsid w:val="001E1D15"/>
    <w:rsid w:val="001E2B1A"/>
    <w:rsid w:val="001E3791"/>
    <w:rsid w:val="001F0422"/>
    <w:rsid w:val="001F342C"/>
    <w:rsid w:val="001F64BB"/>
    <w:rsid w:val="001F6B9F"/>
    <w:rsid w:val="0020133C"/>
    <w:rsid w:val="002027BA"/>
    <w:rsid w:val="00205A86"/>
    <w:rsid w:val="00210AC2"/>
    <w:rsid w:val="002113BD"/>
    <w:rsid w:val="00211EE2"/>
    <w:rsid w:val="002127DC"/>
    <w:rsid w:val="00212B46"/>
    <w:rsid w:val="00215C28"/>
    <w:rsid w:val="0021611B"/>
    <w:rsid w:val="0022310D"/>
    <w:rsid w:val="002238A0"/>
    <w:rsid w:val="00231628"/>
    <w:rsid w:val="00231DD5"/>
    <w:rsid w:val="00241F15"/>
    <w:rsid w:val="002429E6"/>
    <w:rsid w:val="00244C2E"/>
    <w:rsid w:val="00247144"/>
    <w:rsid w:val="00250C1E"/>
    <w:rsid w:val="0025473A"/>
    <w:rsid w:val="00255FC0"/>
    <w:rsid w:val="0027340E"/>
    <w:rsid w:val="00274468"/>
    <w:rsid w:val="002750F4"/>
    <w:rsid w:val="002800AF"/>
    <w:rsid w:val="00280425"/>
    <w:rsid w:val="00281311"/>
    <w:rsid w:val="00287750"/>
    <w:rsid w:val="00291617"/>
    <w:rsid w:val="002963E8"/>
    <w:rsid w:val="0029688A"/>
    <w:rsid w:val="0029710D"/>
    <w:rsid w:val="002A2B03"/>
    <w:rsid w:val="002A4371"/>
    <w:rsid w:val="002A7501"/>
    <w:rsid w:val="002B0F07"/>
    <w:rsid w:val="002B1AD5"/>
    <w:rsid w:val="002B1B65"/>
    <w:rsid w:val="002B3BB1"/>
    <w:rsid w:val="002B69CF"/>
    <w:rsid w:val="002C25BD"/>
    <w:rsid w:val="002C4380"/>
    <w:rsid w:val="002C49AC"/>
    <w:rsid w:val="002D08B2"/>
    <w:rsid w:val="002E06CE"/>
    <w:rsid w:val="002E0E24"/>
    <w:rsid w:val="002E1DBE"/>
    <w:rsid w:val="002E1DE4"/>
    <w:rsid w:val="002E3B1A"/>
    <w:rsid w:val="002E3FAB"/>
    <w:rsid w:val="002F05F9"/>
    <w:rsid w:val="002F3A70"/>
    <w:rsid w:val="002F5592"/>
    <w:rsid w:val="00301ACD"/>
    <w:rsid w:val="0030540A"/>
    <w:rsid w:val="0030592A"/>
    <w:rsid w:val="00306166"/>
    <w:rsid w:val="00310617"/>
    <w:rsid w:val="003119BA"/>
    <w:rsid w:val="003148B7"/>
    <w:rsid w:val="00315759"/>
    <w:rsid w:val="0031719D"/>
    <w:rsid w:val="0032762C"/>
    <w:rsid w:val="00330B67"/>
    <w:rsid w:val="0033125D"/>
    <w:rsid w:val="00331D35"/>
    <w:rsid w:val="00334B2D"/>
    <w:rsid w:val="00336A8C"/>
    <w:rsid w:val="0033716F"/>
    <w:rsid w:val="003374F5"/>
    <w:rsid w:val="003405C8"/>
    <w:rsid w:val="00344908"/>
    <w:rsid w:val="00345763"/>
    <w:rsid w:val="00355D1C"/>
    <w:rsid w:val="00356431"/>
    <w:rsid w:val="00356756"/>
    <w:rsid w:val="00356D2A"/>
    <w:rsid w:val="00362383"/>
    <w:rsid w:val="00365001"/>
    <w:rsid w:val="003668F9"/>
    <w:rsid w:val="00367C23"/>
    <w:rsid w:val="00367FE3"/>
    <w:rsid w:val="0037016C"/>
    <w:rsid w:val="003749DD"/>
    <w:rsid w:val="00374FED"/>
    <w:rsid w:val="0037510A"/>
    <w:rsid w:val="00376127"/>
    <w:rsid w:val="003767F9"/>
    <w:rsid w:val="00377C89"/>
    <w:rsid w:val="003811CE"/>
    <w:rsid w:val="003814CD"/>
    <w:rsid w:val="003818ED"/>
    <w:rsid w:val="00383E55"/>
    <w:rsid w:val="00386C9E"/>
    <w:rsid w:val="00387418"/>
    <w:rsid w:val="00387610"/>
    <w:rsid w:val="00390B21"/>
    <w:rsid w:val="00390BDA"/>
    <w:rsid w:val="00390E66"/>
    <w:rsid w:val="003A2F33"/>
    <w:rsid w:val="003A3159"/>
    <w:rsid w:val="003A44F9"/>
    <w:rsid w:val="003B196B"/>
    <w:rsid w:val="003B29B9"/>
    <w:rsid w:val="003B2F27"/>
    <w:rsid w:val="003B5BED"/>
    <w:rsid w:val="003C071B"/>
    <w:rsid w:val="003C075D"/>
    <w:rsid w:val="003C7012"/>
    <w:rsid w:val="003D13B5"/>
    <w:rsid w:val="003D3652"/>
    <w:rsid w:val="003E4A47"/>
    <w:rsid w:val="003E4D0E"/>
    <w:rsid w:val="003F2539"/>
    <w:rsid w:val="003F2998"/>
    <w:rsid w:val="003F3AC3"/>
    <w:rsid w:val="003F4C03"/>
    <w:rsid w:val="003F7766"/>
    <w:rsid w:val="00401A77"/>
    <w:rsid w:val="0040458F"/>
    <w:rsid w:val="004047EE"/>
    <w:rsid w:val="004106CE"/>
    <w:rsid w:val="00417F4B"/>
    <w:rsid w:val="00421DCF"/>
    <w:rsid w:val="00427643"/>
    <w:rsid w:val="004307C6"/>
    <w:rsid w:val="00431872"/>
    <w:rsid w:val="004321ED"/>
    <w:rsid w:val="00432318"/>
    <w:rsid w:val="0043261D"/>
    <w:rsid w:val="00437E14"/>
    <w:rsid w:val="00441093"/>
    <w:rsid w:val="0044278C"/>
    <w:rsid w:val="00445F50"/>
    <w:rsid w:val="00446647"/>
    <w:rsid w:val="00446718"/>
    <w:rsid w:val="004468D6"/>
    <w:rsid w:val="004506A9"/>
    <w:rsid w:val="004553BF"/>
    <w:rsid w:val="0045628F"/>
    <w:rsid w:val="004574F0"/>
    <w:rsid w:val="00462C99"/>
    <w:rsid w:val="00462DF3"/>
    <w:rsid w:val="004633DA"/>
    <w:rsid w:val="00463DAB"/>
    <w:rsid w:val="00464237"/>
    <w:rsid w:val="00464625"/>
    <w:rsid w:val="004706F6"/>
    <w:rsid w:val="00474724"/>
    <w:rsid w:val="00476EEF"/>
    <w:rsid w:val="004803EE"/>
    <w:rsid w:val="00483A97"/>
    <w:rsid w:val="00484246"/>
    <w:rsid w:val="00485CFE"/>
    <w:rsid w:val="00490737"/>
    <w:rsid w:val="004923C0"/>
    <w:rsid w:val="00493BA6"/>
    <w:rsid w:val="00495442"/>
    <w:rsid w:val="00496334"/>
    <w:rsid w:val="004976B0"/>
    <w:rsid w:val="004A10A1"/>
    <w:rsid w:val="004A18F4"/>
    <w:rsid w:val="004A3DC1"/>
    <w:rsid w:val="004A594C"/>
    <w:rsid w:val="004B5CD4"/>
    <w:rsid w:val="004C10D1"/>
    <w:rsid w:val="004C687C"/>
    <w:rsid w:val="004D003C"/>
    <w:rsid w:val="004D318A"/>
    <w:rsid w:val="004D5B41"/>
    <w:rsid w:val="004D5E5A"/>
    <w:rsid w:val="004E311D"/>
    <w:rsid w:val="004F46C1"/>
    <w:rsid w:val="0051202C"/>
    <w:rsid w:val="005146ED"/>
    <w:rsid w:val="005155D1"/>
    <w:rsid w:val="0051645E"/>
    <w:rsid w:val="0052130E"/>
    <w:rsid w:val="005241EB"/>
    <w:rsid w:val="0053021D"/>
    <w:rsid w:val="0053093D"/>
    <w:rsid w:val="00532A1A"/>
    <w:rsid w:val="005338BE"/>
    <w:rsid w:val="00535935"/>
    <w:rsid w:val="00540746"/>
    <w:rsid w:val="00545D0E"/>
    <w:rsid w:val="00546BB2"/>
    <w:rsid w:val="00555825"/>
    <w:rsid w:val="00556761"/>
    <w:rsid w:val="005644ED"/>
    <w:rsid w:val="00564969"/>
    <w:rsid w:val="00565435"/>
    <w:rsid w:val="00565761"/>
    <w:rsid w:val="00566908"/>
    <w:rsid w:val="00566A27"/>
    <w:rsid w:val="00566AAE"/>
    <w:rsid w:val="00572A6D"/>
    <w:rsid w:val="005771D0"/>
    <w:rsid w:val="00581776"/>
    <w:rsid w:val="00587BAA"/>
    <w:rsid w:val="005928D4"/>
    <w:rsid w:val="005951BF"/>
    <w:rsid w:val="005A03E9"/>
    <w:rsid w:val="005A3748"/>
    <w:rsid w:val="005A3AB3"/>
    <w:rsid w:val="005A47A4"/>
    <w:rsid w:val="005A7EA2"/>
    <w:rsid w:val="005B1E6A"/>
    <w:rsid w:val="005B76B3"/>
    <w:rsid w:val="005C1A02"/>
    <w:rsid w:val="005C330F"/>
    <w:rsid w:val="005C3C26"/>
    <w:rsid w:val="005C5620"/>
    <w:rsid w:val="005C65B9"/>
    <w:rsid w:val="005C69F0"/>
    <w:rsid w:val="005D153D"/>
    <w:rsid w:val="005D7025"/>
    <w:rsid w:val="005E5A2E"/>
    <w:rsid w:val="005E5EB5"/>
    <w:rsid w:val="005E7D52"/>
    <w:rsid w:val="005F0F77"/>
    <w:rsid w:val="005F1A59"/>
    <w:rsid w:val="005F293F"/>
    <w:rsid w:val="005F2D3D"/>
    <w:rsid w:val="00610789"/>
    <w:rsid w:val="00610E5F"/>
    <w:rsid w:val="00624B8B"/>
    <w:rsid w:val="00625C30"/>
    <w:rsid w:val="006261B3"/>
    <w:rsid w:val="0063118C"/>
    <w:rsid w:val="006357F0"/>
    <w:rsid w:val="00640A5C"/>
    <w:rsid w:val="0064226E"/>
    <w:rsid w:val="00643F4D"/>
    <w:rsid w:val="0064664E"/>
    <w:rsid w:val="00650542"/>
    <w:rsid w:val="006527F4"/>
    <w:rsid w:val="0066108F"/>
    <w:rsid w:val="006638AA"/>
    <w:rsid w:val="0066476F"/>
    <w:rsid w:val="0066572A"/>
    <w:rsid w:val="00673291"/>
    <w:rsid w:val="00673B6D"/>
    <w:rsid w:val="006764EA"/>
    <w:rsid w:val="006767A3"/>
    <w:rsid w:val="00684D18"/>
    <w:rsid w:val="00686AA1"/>
    <w:rsid w:val="006936E4"/>
    <w:rsid w:val="00695F8E"/>
    <w:rsid w:val="00697B7A"/>
    <w:rsid w:val="006A0884"/>
    <w:rsid w:val="006B03C5"/>
    <w:rsid w:val="006B7E6F"/>
    <w:rsid w:val="006C144A"/>
    <w:rsid w:val="006C65E1"/>
    <w:rsid w:val="006D2C47"/>
    <w:rsid w:val="006D4C22"/>
    <w:rsid w:val="006D6A01"/>
    <w:rsid w:val="006E0B29"/>
    <w:rsid w:val="006E2998"/>
    <w:rsid w:val="006E4389"/>
    <w:rsid w:val="006E488B"/>
    <w:rsid w:val="006E567D"/>
    <w:rsid w:val="006F0050"/>
    <w:rsid w:val="006F1683"/>
    <w:rsid w:val="006F4B68"/>
    <w:rsid w:val="006F4ECE"/>
    <w:rsid w:val="00703E59"/>
    <w:rsid w:val="0070619A"/>
    <w:rsid w:val="007072F8"/>
    <w:rsid w:val="00710F85"/>
    <w:rsid w:val="007126C6"/>
    <w:rsid w:val="007136FF"/>
    <w:rsid w:val="0071514D"/>
    <w:rsid w:val="00716C5A"/>
    <w:rsid w:val="0071761F"/>
    <w:rsid w:val="007176FB"/>
    <w:rsid w:val="00720065"/>
    <w:rsid w:val="00722BDD"/>
    <w:rsid w:val="007372CE"/>
    <w:rsid w:val="00737A64"/>
    <w:rsid w:val="007422DE"/>
    <w:rsid w:val="0074255C"/>
    <w:rsid w:val="00747ADF"/>
    <w:rsid w:val="007521F4"/>
    <w:rsid w:val="0075239E"/>
    <w:rsid w:val="007523CA"/>
    <w:rsid w:val="0075356D"/>
    <w:rsid w:val="0075401B"/>
    <w:rsid w:val="007545E5"/>
    <w:rsid w:val="00755634"/>
    <w:rsid w:val="00756F18"/>
    <w:rsid w:val="00760129"/>
    <w:rsid w:val="00764F7C"/>
    <w:rsid w:val="00770121"/>
    <w:rsid w:val="007720F6"/>
    <w:rsid w:val="00772A62"/>
    <w:rsid w:val="007755DF"/>
    <w:rsid w:val="007813BC"/>
    <w:rsid w:val="00781E63"/>
    <w:rsid w:val="0078268F"/>
    <w:rsid w:val="00783869"/>
    <w:rsid w:val="007842D3"/>
    <w:rsid w:val="007867B9"/>
    <w:rsid w:val="00797BA8"/>
    <w:rsid w:val="007A04B6"/>
    <w:rsid w:val="007A16FD"/>
    <w:rsid w:val="007A21A2"/>
    <w:rsid w:val="007A599B"/>
    <w:rsid w:val="007A76AF"/>
    <w:rsid w:val="007B0FC0"/>
    <w:rsid w:val="007B11CC"/>
    <w:rsid w:val="007B1D35"/>
    <w:rsid w:val="007B3FD9"/>
    <w:rsid w:val="007B6599"/>
    <w:rsid w:val="007C176E"/>
    <w:rsid w:val="007C5C5B"/>
    <w:rsid w:val="007C71EA"/>
    <w:rsid w:val="007D060D"/>
    <w:rsid w:val="007D0D33"/>
    <w:rsid w:val="007D3E7A"/>
    <w:rsid w:val="007D7CDA"/>
    <w:rsid w:val="007E12CB"/>
    <w:rsid w:val="007E1B7A"/>
    <w:rsid w:val="007E5E06"/>
    <w:rsid w:val="007F053A"/>
    <w:rsid w:val="007F190D"/>
    <w:rsid w:val="007F612D"/>
    <w:rsid w:val="00802C8A"/>
    <w:rsid w:val="00803140"/>
    <w:rsid w:val="0080473C"/>
    <w:rsid w:val="00806EC5"/>
    <w:rsid w:val="00810FAA"/>
    <w:rsid w:val="008116B3"/>
    <w:rsid w:val="0081565C"/>
    <w:rsid w:val="00815BAB"/>
    <w:rsid w:val="00821D4B"/>
    <w:rsid w:val="00824047"/>
    <w:rsid w:val="00825F14"/>
    <w:rsid w:val="0082671A"/>
    <w:rsid w:val="00831D68"/>
    <w:rsid w:val="008350B7"/>
    <w:rsid w:val="00841C29"/>
    <w:rsid w:val="00846B0D"/>
    <w:rsid w:val="00855F10"/>
    <w:rsid w:val="00855F30"/>
    <w:rsid w:val="008668A9"/>
    <w:rsid w:val="00870D37"/>
    <w:rsid w:val="008739FC"/>
    <w:rsid w:val="00875D77"/>
    <w:rsid w:val="00876F03"/>
    <w:rsid w:val="00881CB8"/>
    <w:rsid w:val="0088774B"/>
    <w:rsid w:val="008903C4"/>
    <w:rsid w:val="008917AD"/>
    <w:rsid w:val="008A228F"/>
    <w:rsid w:val="008B3B51"/>
    <w:rsid w:val="008B400E"/>
    <w:rsid w:val="008B4F3A"/>
    <w:rsid w:val="008B62A6"/>
    <w:rsid w:val="008C1CC7"/>
    <w:rsid w:val="008C72C6"/>
    <w:rsid w:val="008C737F"/>
    <w:rsid w:val="008D129C"/>
    <w:rsid w:val="008D2B71"/>
    <w:rsid w:val="008D46B4"/>
    <w:rsid w:val="008D5F8A"/>
    <w:rsid w:val="008E0A2E"/>
    <w:rsid w:val="008E4C7B"/>
    <w:rsid w:val="008E500F"/>
    <w:rsid w:val="009009BF"/>
    <w:rsid w:val="00900ACF"/>
    <w:rsid w:val="009011EC"/>
    <w:rsid w:val="009016D5"/>
    <w:rsid w:val="00904F88"/>
    <w:rsid w:val="00910619"/>
    <w:rsid w:val="00913A04"/>
    <w:rsid w:val="00913C26"/>
    <w:rsid w:val="00913C86"/>
    <w:rsid w:val="00922020"/>
    <w:rsid w:val="009229B4"/>
    <w:rsid w:val="00923012"/>
    <w:rsid w:val="00927302"/>
    <w:rsid w:val="00935588"/>
    <w:rsid w:val="00935EFF"/>
    <w:rsid w:val="00935F30"/>
    <w:rsid w:val="0093790B"/>
    <w:rsid w:val="00940E70"/>
    <w:rsid w:val="00942DAD"/>
    <w:rsid w:val="00943BC6"/>
    <w:rsid w:val="009443B3"/>
    <w:rsid w:val="00945E2A"/>
    <w:rsid w:val="00946DB0"/>
    <w:rsid w:val="00950452"/>
    <w:rsid w:val="00954BFE"/>
    <w:rsid w:val="00956F61"/>
    <w:rsid w:val="009577D1"/>
    <w:rsid w:val="00957E15"/>
    <w:rsid w:val="00960CD6"/>
    <w:rsid w:val="0096239B"/>
    <w:rsid w:val="0096324B"/>
    <w:rsid w:val="0096551B"/>
    <w:rsid w:val="0097014A"/>
    <w:rsid w:val="0097147B"/>
    <w:rsid w:val="0097239D"/>
    <w:rsid w:val="00975A57"/>
    <w:rsid w:val="00976FA4"/>
    <w:rsid w:val="00980E38"/>
    <w:rsid w:val="0098445F"/>
    <w:rsid w:val="009873DE"/>
    <w:rsid w:val="009903DF"/>
    <w:rsid w:val="009928CA"/>
    <w:rsid w:val="009A2634"/>
    <w:rsid w:val="009A36FE"/>
    <w:rsid w:val="009A45D4"/>
    <w:rsid w:val="009A5BEB"/>
    <w:rsid w:val="009A6C10"/>
    <w:rsid w:val="009A7231"/>
    <w:rsid w:val="009B7F43"/>
    <w:rsid w:val="009C5D84"/>
    <w:rsid w:val="009C629A"/>
    <w:rsid w:val="009D16DF"/>
    <w:rsid w:val="009D2511"/>
    <w:rsid w:val="009D652F"/>
    <w:rsid w:val="009E476F"/>
    <w:rsid w:val="009E7863"/>
    <w:rsid w:val="009F3AFE"/>
    <w:rsid w:val="009F3EC8"/>
    <w:rsid w:val="00A14126"/>
    <w:rsid w:val="00A16252"/>
    <w:rsid w:val="00A22668"/>
    <w:rsid w:val="00A27B65"/>
    <w:rsid w:val="00A31C91"/>
    <w:rsid w:val="00A3563C"/>
    <w:rsid w:val="00A36AA3"/>
    <w:rsid w:val="00A36EAA"/>
    <w:rsid w:val="00A40FD4"/>
    <w:rsid w:val="00A45F4B"/>
    <w:rsid w:val="00A474F8"/>
    <w:rsid w:val="00A513F6"/>
    <w:rsid w:val="00A53802"/>
    <w:rsid w:val="00A70FD4"/>
    <w:rsid w:val="00A71342"/>
    <w:rsid w:val="00A717DD"/>
    <w:rsid w:val="00A7734E"/>
    <w:rsid w:val="00A81081"/>
    <w:rsid w:val="00A82D8E"/>
    <w:rsid w:val="00A85CFA"/>
    <w:rsid w:val="00A867F9"/>
    <w:rsid w:val="00A9037E"/>
    <w:rsid w:val="00A93BBE"/>
    <w:rsid w:val="00A95CEA"/>
    <w:rsid w:val="00A97C4D"/>
    <w:rsid w:val="00A97E17"/>
    <w:rsid w:val="00AA2B6B"/>
    <w:rsid w:val="00AA66E2"/>
    <w:rsid w:val="00AA70F2"/>
    <w:rsid w:val="00AB0DFC"/>
    <w:rsid w:val="00AB13B2"/>
    <w:rsid w:val="00AC26C4"/>
    <w:rsid w:val="00AC4571"/>
    <w:rsid w:val="00AC7121"/>
    <w:rsid w:val="00AE4178"/>
    <w:rsid w:val="00AF2063"/>
    <w:rsid w:val="00AF6050"/>
    <w:rsid w:val="00B07C4C"/>
    <w:rsid w:val="00B114B2"/>
    <w:rsid w:val="00B14279"/>
    <w:rsid w:val="00B174C1"/>
    <w:rsid w:val="00B21CBC"/>
    <w:rsid w:val="00B305E1"/>
    <w:rsid w:val="00B32BB2"/>
    <w:rsid w:val="00B40E0F"/>
    <w:rsid w:val="00B42498"/>
    <w:rsid w:val="00B54606"/>
    <w:rsid w:val="00B56E3D"/>
    <w:rsid w:val="00B60A64"/>
    <w:rsid w:val="00B62D8E"/>
    <w:rsid w:val="00B67271"/>
    <w:rsid w:val="00B7065A"/>
    <w:rsid w:val="00B71792"/>
    <w:rsid w:val="00B7638E"/>
    <w:rsid w:val="00B84330"/>
    <w:rsid w:val="00B9265C"/>
    <w:rsid w:val="00B970AB"/>
    <w:rsid w:val="00BA060E"/>
    <w:rsid w:val="00BA1F03"/>
    <w:rsid w:val="00BA26AA"/>
    <w:rsid w:val="00BA3CD9"/>
    <w:rsid w:val="00BA77D8"/>
    <w:rsid w:val="00BB39E1"/>
    <w:rsid w:val="00BB3C61"/>
    <w:rsid w:val="00BB541F"/>
    <w:rsid w:val="00BB58E3"/>
    <w:rsid w:val="00BB5BD8"/>
    <w:rsid w:val="00BB5EF1"/>
    <w:rsid w:val="00BC0036"/>
    <w:rsid w:val="00BC4022"/>
    <w:rsid w:val="00BC5931"/>
    <w:rsid w:val="00BC6021"/>
    <w:rsid w:val="00BC6089"/>
    <w:rsid w:val="00BC7C32"/>
    <w:rsid w:val="00BD3E82"/>
    <w:rsid w:val="00BE6C02"/>
    <w:rsid w:val="00BE79D8"/>
    <w:rsid w:val="00BF6FB7"/>
    <w:rsid w:val="00C0161A"/>
    <w:rsid w:val="00C04995"/>
    <w:rsid w:val="00C14A17"/>
    <w:rsid w:val="00C2241E"/>
    <w:rsid w:val="00C22B86"/>
    <w:rsid w:val="00C249DB"/>
    <w:rsid w:val="00C25E09"/>
    <w:rsid w:val="00C275B7"/>
    <w:rsid w:val="00C30AFB"/>
    <w:rsid w:val="00C311B5"/>
    <w:rsid w:val="00C3560D"/>
    <w:rsid w:val="00C36129"/>
    <w:rsid w:val="00C46E37"/>
    <w:rsid w:val="00C470F6"/>
    <w:rsid w:val="00C51F10"/>
    <w:rsid w:val="00C54CB1"/>
    <w:rsid w:val="00C554FC"/>
    <w:rsid w:val="00C62FF9"/>
    <w:rsid w:val="00C64692"/>
    <w:rsid w:val="00C6562E"/>
    <w:rsid w:val="00C669A9"/>
    <w:rsid w:val="00C66FC0"/>
    <w:rsid w:val="00C67327"/>
    <w:rsid w:val="00C67D6C"/>
    <w:rsid w:val="00C67F7A"/>
    <w:rsid w:val="00C778B6"/>
    <w:rsid w:val="00C80197"/>
    <w:rsid w:val="00C80595"/>
    <w:rsid w:val="00C84A79"/>
    <w:rsid w:val="00C8550F"/>
    <w:rsid w:val="00C87282"/>
    <w:rsid w:val="00C87D22"/>
    <w:rsid w:val="00CA3567"/>
    <w:rsid w:val="00CA3D6C"/>
    <w:rsid w:val="00CB14E4"/>
    <w:rsid w:val="00CC1D17"/>
    <w:rsid w:val="00CC252F"/>
    <w:rsid w:val="00CD2588"/>
    <w:rsid w:val="00CD509D"/>
    <w:rsid w:val="00CD61C6"/>
    <w:rsid w:val="00CD74CE"/>
    <w:rsid w:val="00CE362D"/>
    <w:rsid w:val="00CE3BFD"/>
    <w:rsid w:val="00CE4E60"/>
    <w:rsid w:val="00CE7AAC"/>
    <w:rsid w:val="00CF6815"/>
    <w:rsid w:val="00CF6841"/>
    <w:rsid w:val="00CF6909"/>
    <w:rsid w:val="00CF7EA7"/>
    <w:rsid w:val="00D011CD"/>
    <w:rsid w:val="00D052F6"/>
    <w:rsid w:val="00D0574B"/>
    <w:rsid w:val="00D15128"/>
    <w:rsid w:val="00D2437E"/>
    <w:rsid w:val="00D27E08"/>
    <w:rsid w:val="00D3147C"/>
    <w:rsid w:val="00D37038"/>
    <w:rsid w:val="00D40858"/>
    <w:rsid w:val="00D420FD"/>
    <w:rsid w:val="00D42FA6"/>
    <w:rsid w:val="00D453FF"/>
    <w:rsid w:val="00D46FE5"/>
    <w:rsid w:val="00D47012"/>
    <w:rsid w:val="00D53427"/>
    <w:rsid w:val="00D54871"/>
    <w:rsid w:val="00D57D7B"/>
    <w:rsid w:val="00D6025F"/>
    <w:rsid w:val="00D62E7F"/>
    <w:rsid w:val="00D67085"/>
    <w:rsid w:val="00D67AC4"/>
    <w:rsid w:val="00D7098D"/>
    <w:rsid w:val="00D7182D"/>
    <w:rsid w:val="00D72F6F"/>
    <w:rsid w:val="00D766A5"/>
    <w:rsid w:val="00D76714"/>
    <w:rsid w:val="00D77ED6"/>
    <w:rsid w:val="00D804F0"/>
    <w:rsid w:val="00D80664"/>
    <w:rsid w:val="00D81E3D"/>
    <w:rsid w:val="00D83684"/>
    <w:rsid w:val="00D844DB"/>
    <w:rsid w:val="00D8462F"/>
    <w:rsid w:val="00D848C8"/>
    <w:rsid w:val="00D85BBA"/>
    <w:rsid w:val="00D8648F"/>
    <w:rsid w:val="00D87D22"/>
    <w:rsid w:val="00D9486B"/>
    <w:rsid w:val="00D953F3"/>
    <w:rsid w:val="00DA128A"/>
    <w:rsid w:val="00DA4D22"/>
    <w:rsid w:val="00DA6A06"/>
    <w:rsid w:val="00DB3D88"/>
    <w:rsid w:val="00DB4353"/>
    <w:rsid w:val="00DB78A6"/>
    <w:rsid w:val="00DC0A2F"/>
    <w:rsid w:val="00DC3BDC"/>
    <w:rsid w:val="00DC641A"/>
    <w:rsid w:val="00DD063E"/>
    <w:rsid w:val="00DD20ED"/>
    <w:rsid w:val="00DE1DA8"/>
    <w:rsid w:val="00DE35F7"/>
    <w:rsid w:val="00DE48AF"/>
    <w:rsid w:val="00DE5FB8"/>
    <w:rsid w:val="00DE7C4F"/>
    <w:rsid w:val="00DF2331"/>
    <w:rsid w:val="00DF35E6"/>
    <w:rsid w:val="00DF3CCF"/>
    <w:rsid w:val="00DF641D"/>
    <w:rsid w:val="00E002BA"/>
    <w:rsid w:val="00E020C9"/>
    <w:rsid w:val="00E026E0"/>
    <w:rsid w:val="00E031D6"/>
    <w:rsid w:val="00E03C14"/>
    <w:rsid w:val="00E06072"/>
    <w:rsid w:val="00E0746C"/>
    <w:rsid w:val="00E07DAC"/>
    <w:rsid w:val="00E10136"/>
    <w:rsid w:val="00E1085F"/>
    <w:rsid w:val="00E12A12"/>
    <w:rsid w:val="00E1545B"/>
    <w:rsid w:val="00E20889"/>
    <w:rsid w:val="00E23328"/>
    <w:rsid w:val="00E2621F"/>
    <w:rsid w:val="00E306FB"/>
    <w:rsid w:val="00E30A94"/>
    <w:rsid w:val="00E32A42"/>
    <w:rsid w:val="00E32BD6"/>
    <w:rsid w:val="00E33727"/>
    <w:rsid w:val="00E3771E"/>
    <w:rsid w:val="00E42937"/>
    <w:rsid w:val="00E43383"/>
    <w:rsid w:val="00E43A00"/>
    <w:rsid w:val="00E43CD2"/>
    <w:rsid w:val="00E44C9A"/>
    <w:rsid w:val="00E452B1"/>
    <w:rsid w:val="00E458D6"/>
    <w:rsid w:val="00E52A6D"/>
    <w:rsid w:val="00E53A1D"/>
    <w:rsid w:val="00E543C7"/>
    <w:rsid w:val="00E54809"/>
    <w:rsid w:val="00E563B2"/>
    <w:rsid w:val="00E57B5C"/>
    <w:rsid w:val="00E6217A"/>
    <w:rsid w:val="00E66CCE"/>
    <w:rsid w:val="00E67F50"/>
    <w:rsid w:val="00E76286"/>
    <w:rsid w:val="00E81D21"/>
    <w:rsid w:val="00E83670"/>
    <w:rsid w:val="00E83808"/>
    <w:rsid w:val="00E84D79"/>
    <w:rsid w:val="00E865A1"/>
    <w:rsid w:val="00E86DEA"/>
    <w:rsid w:val="00E9048F"/>
    <w:rsid w:val="00E977C1"/>
    <w:rsid w:val="00EB62C7"/>
    <w:rsid w:val="00EC70D7"/>
    <w:rsid w:val="00ED1CA4"/>
    <w:rsid w:val="00ED27F7"/>
    <w:rsid w:val="00ED3955"/>
    <w:rsid w:val="00ED7EB0"/>
    <w:rsid w:val="00EE1049"/>
    <w:rsid w:val="00EE1907"/>
    <w:rsid w:val="00EE2166"/>
    <w:rsid w:val="00EE4203"/>
    <w:rsid w:val="00EE4FE6"/>
    <w:rsid w:val="00EE5BAA"/>
    <w:rsid w:val="00EF067C"/>
    <w:rsid w:val="00EF1F42"/>
    <w:rsid w:val="00EF21BF"/>
    <w:rsid w:val="00EF60E2"/>
    <w:rsid w:val="00F047AF"/>
    <w:rsid w:val="00F1045B"/>
    <w:rsid w:val="00F17829"/>
    <w:rsid w:val="00F203BA"/>
    <w:rsid w:val="00F2067E"/>
    <w:rsid w:val="00F220C9"/>
    <w:rsid w:val="00F24272"/>
    <w:rsid w:val="00F268A9"/>
    <w:rsid w:val="00F306AE"/>
    <w:rsid w:val="00F32BA7"/>
    <w:rsid w:val="00F36B6D"/>
    <w:rsid w:val="00F40D14"/>
    <w:rsid w:val="00F4172A"/>
    <w:rsid w:val="00F41D48"/>
    <w:rsid w:val="00F456C8"/>
    <w:rsid w:val="00F462A6"/>
    <w:rsid w:val="00F51ABA"/>
    <w:rsid w:val="00F5412E"/>
    <w:rsid w:val="00F56060"/>
    <w:rsid w:val="00F56CE8"/>
    <w:rsid w:val="00F62564"/>
    <w:rsid w:val="00F66EB5"/>
    <w:rsid w:val="00F70556"/>
    <w:rsid w:val="00F7312E"/>
    <w:rsid w:val="00F75BDC"/>
    <w:rsid w:val="00F77109"/>
    <w:rsid w:val="00F80DD1"/>
    <w:rsid w:val="00F81233"/>
    <w:rsid w:val="00F81D6B"/>
    <w:rsid w:val="00F841AA"/>
    <w:rsid w:val="00F85E39"/>
    <w:rsid w:val="00F876AE"/>
    <w:rsid w:val="00F92C78"/>
    <w:rsid w:val="00F936D4"/>
    <w:rsid w:val="00F97BEB"/>
    <w:rsid w:val="00FA1120"/>
    <w:rsid w:val="00FA2532"/>
    <w:rsid w:val="00FA6740"/>
    <w:rsid w:val="00FA752F"/>
    <w:rsid w:val="00FB11BF"/>
    <w:rsid w:val="00FB15C0"/>
    <w:rsid w:val="00FB6557"/>
    <w:rsid w:val="00FB6E5B"/>
    <w:rsid w:val="00FB74AF"/>
    <w:rsid w:val="00FC29BA"/>
    <w:rsid w:val="00FC533A"/>
    <w:rsid w:val="00FC65C9"/>
    <w:rsid w:val="00FC65FE"/>
    <w:rsid w:val="00FD1C43"/>
    <w:rsid w:val="00FD6EA5"/>
    <w:rsid w:val="00FD7C00"/>
    <w:rsid w:val="00FE6627"/>
    <w:rsid w:val="00FE6853"/>
    <w:rsid w:val="00FE784E"/>
    <w:rsid w:val="00FF7A2F"/>
    <w:rsid w:val="00FF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238E1"/>
  <w15:chartTrackingRefBased/>
  <w15:docId w15:val="{743CF0AF-F808-4B7D-91D5-79F2D5B41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6F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16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A16F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2C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C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31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31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31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1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140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44664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Scholes</dc:creator>
  <cp:keywords/>
  <dc:description/>
  <cp:lastModifiedBy>Shaun Scholes</cp:lastModifiedBy>
  <cp:revision>78</cp:revision>
  <dcterms:created xsi:type="dcterms:W3CDTF">2016-02-04T10:39:00Z</dcterms:created>
  <dcterms:modified xsi:type="dcterms:W3CDTF">2016-02-11T09:48:00Z</dcterms:modified>
</cp:coreProperties>
</file>